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0" w:right="-398" w:hanging="0"/>
        <w:rPr/>
      </w:pPr>
      <w:r>
        <w:rPr>
          <w:rFonts w:cs="Arial" w:ascii="Arial" w:hAnsi="Arial"/>
          <w:b/>
          <w:lang w:val="en-GB"/>
        </w:rPr>
        <w:t>eTable 1. Definitions of comorbidities</w:t>
      </w:r>
      <w:r>
        <w:rPr/>
        <w:t xml:space="preserve"> and comorbidity prevalence for each baseline age presented as numbers (percentages)</w:t>
      </w:r>
    </w:p>
    <w:tbl>
      <w:tblPr>
        <w:tblW w:w="142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980"/>
        <w:gridCol w:w="2340"/>
        <w:gridCol w:w="2160"/>
        <w:gridCol w:w="1260"/>
        <w:gridCol w:w="1260"/>
        <w:gridCol w:w="1260"/>
        <w:gridCol w:w="1260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CD-10 cod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CD-9 cod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CD-8 cod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50 (n=232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60 (n=185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71 (n=122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82 (n=526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heumatoid arthriti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05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4A, 714B, 714C, 714W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2,10, 712,3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0.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0.8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Secondary osteoporosi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0.8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 (1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2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Liver disease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150, B16-B18, I85, K70-K77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70A, 070C-070X, 456A, 456B, 570-573, V42H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70,01; 070,03; 070,04; 070,07; 070,09; 456,00; 570-573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0.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0.4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0.7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2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Type 1 diabetes mellitus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 (0.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0.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0.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2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ypogonadis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230, E291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7C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7,10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alnutri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40-E46, R634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0-263, 783C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9,10, 788,40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08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2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yreotoxicos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05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2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2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04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0.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0.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ardiovascular diseas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5 (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17 (1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6 (2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63 (50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gestive heart failur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090, I110, I13, I42-I43, I50-I51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A, 398, 402A, 402X, 404A, 404B, 404X, 425, 428, 429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,99; 393,99; 402,99; 404,99; 425; 427,0; 427,1; 428,99; 429,9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1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0.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3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10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heart dis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20-I25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-414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-414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0.4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 (5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(13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26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vular dis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050-I089, I091, I33-I39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-397, 421, 424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-397, 421, 424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04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1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4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ac arrythmia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44-I49, R00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-427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,2; 427,9; 782,20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4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 (16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lmonary circulation disorder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26-I28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-417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3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2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109, I119, I12, I15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-405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-404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0.7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(4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 (8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 (19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rovascular dis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60-I69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-438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-438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1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12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ipheral vascular disorder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70-I82, I85-I89, R029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-447, 452-453, 456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-447, 452, 453, 456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0.3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4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7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0.3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 (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 (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 (16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aematologica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malignanci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81-C96, D477-D479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-208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-207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0.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0.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.0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olid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umou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without metastas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00-C76, Z510, Z511, Z926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0-195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0-195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0.3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 (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 (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 (16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tic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77-C80, C979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6-199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6-19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05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08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2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Other diseas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0 (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2 (29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9 (48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2 (67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Neurological disease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00-G99, F00-F09, R25-R29, R298, R296, R40, R41, R47, R48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0-359, 290, 293-294, 310, 784D, 784F, 780A, 781C, 781D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0-358; 290; 293; 294; 309; 780,0; 780,4; 781,51; 781,52; 781,5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0.3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 (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 (4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 (10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CD-10 cod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CD-9 cod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CD-8 cod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50 (n=232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60 (n=185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71 (n=122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82 (n=526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hronic pulmonary diseas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60, D862, E662, E840, E849, J40-J67, J684, J701, J703, J84, J850, J953, J961, J969, J98, J99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0-505, 506E, 506X, 508B, 515-517, 519B, 519D, 519E, 519W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0-493; 515-517; 518,99; 519,92 -519,9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0.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 (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 (6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Infectious disease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00-B09, B159, B25-B99, J00-J32, J851-J869, M00-M01, M726, N300, N390, T880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01-066, 070B, 071-078, 079A-079D, 079W, 079X, 080-139, 460-466, 473, 480-491, 510-511, 519C, 590, 595, 597, 998F, 999D, 790H, 790W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00-068; 070,02; 071-136; 460-466; 470-474; 80-486; 503; 510; 511; 519,91; 590; 595; 597; 998,50; 999,20; 999,30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 (0.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 (5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7 (11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1 (23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iabetes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10-E14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0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0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0.3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 (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 (4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 (7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docrine disorders excluding diabet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00-E07, E15-E35, E89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0-246, 251-259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0-246, 251-258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0.4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 (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 (3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 (4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nal dis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00-N12, N14-N19, R34, R392, Z992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3, 404, 580-589, V42A, V45B, V56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3; 404; 580-584; 590,1; 593,1-593,2; 753,02; Y290,1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0.09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0.3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0.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 (3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Immune deficiencie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, including HIV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20-B24, D80-D84, D89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9, 079J, V02J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5,00; 275,10; 275,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(non-cancer) haematological diseas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69-D77, D45-D46, D471-D473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8-289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8-28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0.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0.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0.8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oagulopath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65-D68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6-287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6-287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05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08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0.4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65-E66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8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7,9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0.8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0.6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utritiona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deficienci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40-E64, E90, R634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0-269, 783C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0-269; 788,40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08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0.4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Flui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and electrolyte disorder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631, E86-E87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6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8,00; 788,10; 788,19; 788,69; 788,70; 788,61; 788,92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2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lood loss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naem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629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5B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0,00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eficiency and other anemias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50-D61, D64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0-284, 285A, 285W, 285X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0,08; 280,09; 281-285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0.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0.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0.8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 (3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lcohol abuse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10, K70, K852, R780, Z502, Z721, 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1, 303, 305A, 790D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1,00; 262,00; 291; 303; 571,00; 571,01; 980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0.4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 (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 (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rug abu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11-F19, R781-R786, Z503, Z722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2, 304, 305B, 305X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4,30; 304; 971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05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08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ychos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20-F29, R4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5, 297-299, 780B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5; 297-299; 780,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0.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0.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CD-10 cod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CD-9 cod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CD-8 cod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50 (n=232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60 (n=185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71 (n=122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82 (n=526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fective disorder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30-F39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6, 31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0.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 (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(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(2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psychiatric dise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40-F99, Z504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0-302, 307-309, 312-319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0-302, 305-315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0.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ransplant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940-Z944, T86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42, 996W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7,70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08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heumatoi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arthritis and collagenos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05-M09, M30-M35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9N, 710, 713D, 713H, 714, 720, 725, 729A-729E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2; 714; 717,98; 718; 734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0.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1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 (3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Other diseases of bone and muscle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2-M25, M40-M83, M858-M859, M86-M90, M99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5-738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3; 714,0; 714,9; 715-738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 (1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4 (8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9 (15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9 (24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Injury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00-T35 (Excluding S12, S22, S32, S42, S52, S62, S72, S82, S92), T66-T79, T90-T98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1-804, 830-959, 990-994, 995F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1-804, 830-959, 990-994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0.8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 (4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 (8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 (12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oxic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36-T65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0-989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0-98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0.1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0.5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0.9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1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iseases of the ey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00-H59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0-379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0-37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0.4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 (3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 (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 (8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iseases of the e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60-H95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0-389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0-38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0.4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 (1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 (3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 (4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Stomach and bowel diseases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j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20-K31, K50-K67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0-537, 555-569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0-537, 560-56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 (1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 (5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6 (1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 (12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Osteoporosis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80-M82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3A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3,00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0.6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Type 2 diabetes mellitus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(1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3 (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2 (15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 (18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Number of previous fall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01-W19</w:t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880-E888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880-E887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 No.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0.3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 (2.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 (5.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 (10.1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 No.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0.5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 (1.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(3.0)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or more, No.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0.2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0.6)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1.0)</w:t>
            </w:r>
          </w:p>
        </w:tc>
      </w:tr>
    </w:tbl>
    <w:p>
      <w:pPr>
        <w:pStyle w:val="Normal"/>
        <w:ind w:left="-180" w:hanging="0"/>
        <w:rPr>
          <w:rFonts w:ascii="Arial" w:hAnsi="Arial" w:cs="Arial"/>
          <w:sz w:val="16"/>
          <w:szCs w:val="16"/>
          <w:vertAlign w:val="superscript"/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GB"/>
        </w:rPr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6"/>
          <w:lang w:val="en-GB"/>
        </w:rPr>
        <w:t xml:space="preserve"> Includes hepatitis but not hepatitis A without hepatic coma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b </w:t>
      </w:r>
      <w:r>
        <w:rPr>
          <w:rFonts w:cs="Arial" w:ascii="Arial" w:hAnsi="Arial"/>
          <w:sz w:val="16"/>
          <w:szCs w:val="16"/>
          <w:lang w:val="en-GB"/>
        </w:rPr>
        <w:t>Defined as men with insulin treatment at age 50 or 60 years, excluding men using oral antidiabetics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c </w:t>
      </w:r>
      <w:r>
        <w:rPr>
          <w:rFonts w:cs="Arial" w:ascii="Arial" w:hAnsi="Arial"/>
          <w:sz w:val="16"/>
          <w:szCs w:val="16"/>
          <w:lang w:val="en-GB"/>
        </w:rPr>
        <w:t>Excludes lower extremity varices and haemorrhoids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d</w:t>
      </w:r>
      <w:r>
        <w:rPr>
          <w:rFonts w:cs="Arial" w:ascii="Arial" w:hAnsi="Arial"/>
          <w:sz w:val="16"/>
          <w:szCs w:val="16"/>
          <w:lang w:val="en-GB"/>
        </w:rPr>
        <w:t xml:space="preserve"> Includes organic dementia/delirium etc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e</w:t>
      </w:r>
      <w:r>
        <w:rPr>
          <w:rFonts w:cs="Arial" w:ascii="Arial" w:hAnsi="Arial"/>
          <w:sz w:val="16"/>
          <w:szCs w:val="16"/>
          <w:lang w:val="en-GB"/>
        </w:rPr>
        <w:t xml:space="preserve"> Includes hepatitis A without hepatic coma. Other hepatitis classified under liver disease. HIV-related problems classified under immunodeficiency.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f</w:t>
      </w:r>
      <w:r>
        <w:rPr>
          <w:rFonts w:cs="Arial" w:ascii="Arial" w:hAnsi="Arial"/>
          <w:sz w:val="16"/>
          <w:szCs w:val="16"/>
          <w:lang w:val="en-GB"/>
        </w:rPr>
        <w:t xml:space="preserve"> No split into uncomplicated/complicated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g </w:t>
      </w:r>
      <w:r>
        <w:rPr>
          <w:rFonts w:cs="Arial" w:ascii="Arial" w:hAnsi="Arial"/>
          <w:sz w:val="16"/>
          <w:szCs w:val="16"/>
          <w:lang w:val="en-GB"/>
        </w:rPr>
        <w:t>Includes increased alcohol level in blood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h</w:t>
      </w:r>
      <w:r>
        <w:rPr>
          <w:rFonts w:cs="Arial" w:ascii="Arial" w:hAnsi="Arial"/>
          <w:sz w:val="16"/>
          <w:szCs w:val="16"/>
          <w:lang w:val="en-GB"/>
        </w:rPr>
        <w:t xml:space="preserve"> Includes osteoporosis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i</w:t>
      </w:r>
      <w:r>
        <w:rPr>
          <w:rFonts w:cs="Arial" w:ascii="Arial" w:hAnsi="Arial"/>
          <w:sz w:val="16"/>
          <w:szCs w:val="16"/>
          <w:lang w:val="en-GB"/>
        </w:rPr>
        <w:t xml:space="preserve"> Includes late complications but excludes complications to medical treatment and intoxications. Excludes fractures but includes fractures of the scull.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j </w:t>
      </w:r>
      <w:r>
        <w:rPr>
          <w:rFonts w:cs="Arial" w:ascii="Arial" w:hAnsi="Arial"/>
          <w:sz w:val="16"/>
          <w:szCs w:val="16"/>
          <w:lang w:val="en-GB"/>
        </w:rPr>
        <w:t>Excludes hernia and diseases of the appendix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k</w:t>
      </w:r>
      <w:r>
        <w:rPr>
          <w:rFonts w:cs="Arial" w:ascii="Arial" w:hAnsi="Arial"/>
          <w:sz w:val="16"/>
          <w:szCs w:val="16"/>
          <w:lang w:val="en-GB"/>
        </w:rPr>
        <w:t xml:space="preserve"> Not included in statistical models since all men with osteoporosis had also suffered a previous fracture</w:t>
      </w:r>
    </w:p>
    <w:p>
      <w:pPr>
        <w:pStyle w:val="Normal"/>
        <w:ind w:left="-180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l</w:t>
      </w:r>
      <w:r>
        <w:rPr>
          <w:rFonts w:cs="Arial" w:ascii="Arial" w:hAnsi="Arial"/>
          <w:sz w:val="16"/>
          <w:szCs w:val="16"/>
          <w:lang w:val="en-GB"/>
        </w:rPr>
        <w:t xml:space="preserve"> Determined at the clinical investigations according to guidelines current at that time and included as a covariate in the comorbidity model and in the full model. 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16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eTable 2. Prevalence of medications by ATC code at the different baseline ages</w:t>
      </w:r>
      <w:r>
        <w:rPr>
          <w:rFonts w:cs="Arial" w:ascii="Arial" w:hAnsi="Arial"/>
          <w:b/>
          <w:vertAlign w:val="superscript"/>
          <w:lang w:val="en-US"/>
        </w:rPr>
        <w:t>a</w:t>
      </w:r>
      <w:r>
        <w:rPr/>
        <w:t xml:space="preserve"> 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00"/>
        <w:gridCol w:w="1800"/>
        <w:gridCol w:w="2160"/>
        <w:gridCol w:w="1800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TC-grou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50 (n=232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60 (n=1852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71 (n=122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82 (n=526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3 (1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128 (7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262 (22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49 (28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 (0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36 (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75 (2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266 (51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129 (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493 (2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54 (3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319 (61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 (0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22 (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11 (2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 (0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6 (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3 (12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 (0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20 (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34 (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39 (7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J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 (0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 (0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9 (2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 (0.0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 (0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20 (4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27 (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70 (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68 (13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53 (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5 (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315 (2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2 (25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 (0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 (0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 (0.2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 (0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53 (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111 (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50 (10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 (0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27 (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44 (8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 (0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16"/>
          <w:vertAlign w:val="superscript"/>
          <w:lang w:val="en-US"/>
        </w:rPr>
      </w:pPr>
      <w:r>
        <w:rPr>
          <w:rFonts w:cs="Arial" w:ascii="Arial" w:hAnsi="Arial"/>
          <w:sz w:val="16"/>
          <w:vertAlign w:val="superscript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rFonts w:cs="Arial" w:ascii="Arial" w:hAnsi="Arial"/>
          <w:sz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lang w:val="en-US"/>
        </w:rPr>
        <w:t xml:space="preserve"> Values are numbers (percentages)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-180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3:44:00Z</dcterms:created>
  <dc:creator>Liisa Byberg</dc:creator>
  <dc:description/>
  <cp:keywords/>
  <dc:language>en-US</dc:language>
  <cp:lastModifiedBy>Liisa Byberg</cp:lastModifiedBy>
  <dcterms:modified xsi:type="dcterms:W3CDTF">2011-09-07T13:44:00Z</dcterms:modified>
  <cp:revision>2</cp:revision>
  <dc:subject/>
  <dc:title>eTable 1</dc:title>
</cp:coreProperties>
</file>